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8147F" w14:textId="77777777" w:rsidR="007A20EF" w:rsidRPr="007A20EF" w:rsidRDefault="007A20EF" w:rsidP="007A20EF">
      <w:pPr>
        <w:pStyle w:val="Heading2"/>
        <w:rPr>
          <w:rFonts w:cstheme="majorHAnsi"/>
          <w:b/>
          <w:bCs/>
          <w:color w:val="auto"/>
        </w:rPr>
      </w:pPr>
      <w:bookmarkStart w:id="0" w:name="_6x53s97418aw" w:colFirst="0" w:colLast="0"/>
      <w:bookmarkEnd w:id="0"/>
      <w:r w:rsidRPr="007A20EF">
        <w:rPr>
          <w:rFonts w:cstheme="majorHAnsi"/>
          <w:b/>
          <w:bCs/>
          <w:color w:val="auto"/>
        </w:rPr>
        <w:t>Appendix 1</w:t>
      </w:r>
    </w:p>
    <w:p w14:paraId="69873FE6" w14:textId="77777777" w:rsidR="007A20EF" w:rsidRPr="003F291F" w:rsidRDefault="007A20EF" w:rsidP="007A20EF">
      <w:pPr>
        <w:rPr>
          <w:rFonts w:asciiTheme="majorHAnsi" w:hAnsiTheme="majorHAnsi" w:cstheme="majorHAnsi"/>
          <w:b/>
          <w:sz w:val="24"/>
          <w:szCs w:val="24"/>
        </w:rPr>
      </w:pPr>
      <w:r w:rsidRPr="003F291F">
        <w:rPr>
          <w:rFonts w:asciiTheme="majorHAnsi" w:hAnsiTheme="majorHAnsi" w:cstheme="majorHAnsi"/>
          <w:b/>
          <w:sz w:val="24"/>
          <w:szCs w:val="24"/>
        </w:rPr>
        <w:t xml:space="preserve">ICD9 and ICD 10 codes </w:t>
      </w:r>
    </w:p>
    <w:p w14:paraId="04AB4CD3" w14:textId="77777777" w:rsidR="007A20EF" w:rsidRPr="003F291F" w:rsidRDefault="007A20EF" w:rsidP="007A20EF">
      <w:pPr>
        <w:rPr>
          <w:rFonts w:asciiTheme="majorHAnsi" w:hAnsiTheme="majorHAnsi" w:cstheme="majorHAnsi"/>
        </w:rPr>
      </w:pPr>
    </w:p>
    <w:tbl>
      <w:tblPr>
        <w:tblW w:w="9468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472"/>
        <w:gridCol w:w="2903"/>
        <w:gridCol w:w="5093"/>
      </w:tblGrid>
      <w:tr w:rsidR="007A20EF" w:rsidRPr="003F291F" w14:paraId="7A20FA72" w14:textId="77777777" w:rsidTr="009F7DA0">
        <w:trPr>
          <w:trHeight w:val="300"/>
        </w:trPr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EEE34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Diagnosis 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51987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5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14BAD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ICD-10</w:t>
            </w:r>
          </w:p>
        </w:tc>
      </w:tr>
      <w:tr w:rsidR="007A20EF" w:rsidRPr="003F291F" w14:paraId="4A559209" w14:textId="77777777" w:rsidTr="009F7DA0">
        <w:trPr>
          <w:trHeight w:val="503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4D602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Dehydration 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2E877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CD9A0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E860</w:t>
            </w:r>
          </w:p>
        </w:tc>
      </w:tr>
      <w:tr w:rsidR="007A20EF" w:rsidRPr="003F291F" w14:paraId="1D5D3271" w14:textId="77777777" w:rsidTr="009F7DA0">
        <w:trPr>
          <w:trHeight w:val="89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044FA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2FF45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38,7890,7896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7A261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891, G8918, G8928, G8929, G894, R100, R1010, R1011, R1012, R1013, R1030, R1031, R1032, R1033, R10811, R10812, R10813, R10814, R10815, R10816, R10817, R10819, R10821, R10822, R10823, R10824, R10825, R10826, R10827, R10829, R1084, R109, R52</w:t>
            </w:r>
          </w:p>
        </w:tc>
      </w:tr>
      <w:tr w:rsidR="007A20EF" w:rsidRPr="003F291F" w14:paraId="7C4EC1A0" w14:textId="77777777" w:rsidTr="009F7DA0">
        <w:trPr>
          <w:trHeight w:val="71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4CC4E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MI complications 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E891B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10,411,413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E9033" w14:textId="77777777" w:rsidR="007A20EF" w:rsidRPr="003F291F" w:rsidRDefault="007A20EF" w:rsidP="009F7DA0">
            <w:pPr>
              <w:spacing w:after="24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I200, I201, I208, I209, I21, I2101, I2102, I2109, I2111, I2119, I2121, I2129, I213, I214, I219, I21A1, I21A9, I220, I221, I222, I228, I229, I240, I241, I248, I249 </w:t>
            </w:r>
          </w:p>
        </w:tc>
      </w:tr>
      <w:tr w:rsidR="007A20EF" w:rsidRPr="003F291F" w14:paraId="35A67695" w14:textId="77777777" w:rsidTr="009F7DA0">
        <w:trPr>
          <w:trHeight w:val="60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713CE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Pulmonary embolism 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FA944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151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D710B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26, I260, I2601, I2602, I2609, I269, I2690, I2692, I2693, I2694, I2699</w:t>
            </w:r>
          </w:p>
        </w:tc>
      </w:tr>
      <w:tr w:rsidR="007A20EF" w:rsidRPr="003F291F" w14:paraId="551D86D1" w14:textId="77777777" w:rsidTr="009F7DA0">
        <w:trPr>
          <w:trHeight w:val="233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005D3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Stroke 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C455F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34,435,436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E1F8F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450 , G451 , G452 , G458 , G459 , G460 , G461 , G462 , I6330 , I63311 , I63312 , I63313 , I63319 , I63321 , I63322 , I63323 , I63329 , I63331 , I63332 , I63333 , I63339 , I63341 , I63342 , I63343 , I63349 , I6339 , I6340 , I63411 , I63412 , I63413 , I63419 , I63421 , I63422 , I63423 , I63429 , I63431 , I63432 , I63433 , I63439 , I63441 , I63442 , I63443 , I63449 , I6349 , I6350 , I63511 , I63512 , I63513 , I63519 , I63521 , I63522 , I63523 , I63529 , I63531 , I63532 , I63533 , I63539 , I63541 , I63542 , I63543 , I63549 , I6359 , I636 , I638 , I639 , I6601 , I6602 , I6603 , I6609 , I6611 , I6612 , I6613 , I6619 , I6621 , I6622 , I6623 , I6629 , I663 , I668 , I669 , I67841 , I67848 , I6789</w:t>
            </w:r>
          </w:p>
        </w:tc>
      </w:tr>
      <w:tr w:rsidR="007A20EF" w:rsidRPr="003F291F" w14:paraId="4F3D4D0E" w14:textId="77777777" w:rsidTr="009F7DA0">
        <w:trPr>
          <w:trHeight w:val="305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9DFE8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DVT 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FBB46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51,453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026CD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I82210 , I82211 , I82220 , I82221 , I82290 , I82291 , I823 , I82401 , I82402 , I82403 , I82409 , I82411 , I82412 , I82413 , I82419 , I82421 , I82422 , I82423 , I82429 , I82431 , I82432 , I82433 , I82439 , I82441 , I82442 , I82443 , I82449 , I82491 , I82492 , I82493 , I82499 , I824Y1 , I824Y2 , I824Y3 , I824Y9 , I824Z1 , I824Z2 , I824Z3 , I824Z9 , I82501 , I82502 , I82503 , I82509 , I82511 , I82512 , I82513 , I82519 , I82521 , I82522 , I82523 , I82529 , I82531 , I82532 , I82533 , I82539 , I82541 , I82542 , I82543 , I82549 , I82591 , I82592 , I82593 , I82599 , I825Y1 , I825Y2 , I825Y3 , I825Y9 , I825Z1 , I825Z2 , I825Z3 , I825Z9 , I82601 , I82602 , I82603 , I82609 , I82611 , I82612 , I82613 , I82619 , I82621 , I82622 , I82623 , I82629 , I82701 , I82702 , I82703 , I82709 , I82711 , I82712 , I82713 , I82719 , I82721 , I82722 , I82723 , I82729 , I82811 , I82812 , I82813 , I82819 , I82890 , I82891 , I8290 , I8291 , I82A11 , I82A12 , I82A13 , I82A19 , I82A21 , I82A22 , I82A23 , I82A29 , I82B11 , I82B12 , I82B13 , I82B19 , I82B21 , I82B22 , I82B23 , I82B29 , I82C11 , I82C12 , I82C13 , I82C19 , I82C21 , I82C22 , I82C23 , I82C29 </w:t>
            </w:r>
          </w:p>
        </w:tc>
      </w:tr>
      <w:tr w:rsidR="007A20EF" w:rsidRPr="003F291F" w14:paraId="0DB7EA2F" w14:textId="77777777" w:rsidTr="009F7DA0">
        <w:trPr>
          <w:trHeight w:val="503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1EFF8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lastRenderedPageBreak/>
              <w:t>Portal vein thrombosis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FEDCA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2190E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81</w:t>
            </w:r>
          </w:p>
        </w:tc>
      </w:tr>
      <w:tr w:rsidR="007A20EF" w:rsidRPr="003F291F" w14:paraId="437524B2" w14:textId="77777777" w:rsidTr="009F7DA0">
        <w:trPr>
          <w:trHeight w:val="30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FB41C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Hypotension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D885E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2ABB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81, 458, I951, I952, I953, I9581, I9589, I959</w:t>
            </w:r>
          </w:p>
        </w:tc>
      </w:tr>
      <w:tr w:rsidR="007A20EF" w:rsidRPr="003F291F" w14:paraId="7A685765" w14:textId="77777777" w:rsidTr="009F7DA0">
        <w:trPr>
          <w:trHeight w:val="953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DA107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72D49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80,481,482, 483,484,485,486,99731,99732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115A6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221 , A3701 , A3711 , A3781 , A3791 , A481 , B250 , B440 , B7781 , J120 , J121 , J122 , J123 , J1281 , J1289 , J129 , J13 , J14 , J150 , J151 , J1520 , J15211 , J15212 , J1529 , J153 , J154 , J155 , J156 , J157 , J158 , J159 , J160 , J168 , J17 , J180 , J181 , J188 , J189 , J95851 , J9589</w:t>
            </w:r>
          </w:p>
        </w:tc>
      </w:tr>
      <w:tr w:rsidR="007A20EF" w:rsidRPr="003F291F" w14:paraId="2FE88A75" w14:textId="77777777" w:rsidTr="009F7DA0">
        <w:trPr>
          <w:trHeight w:val="120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DB295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GI ulcer 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8BF65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31,532,533,534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3412E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K250 , K251 , K252 , K253 , K254 , K255 , K256 , K257 , K259 , K260 , K261 , K262 , K263 , K264 , K265 , K266 , K267 , K269 , K270 , K271 , K272 , K273 , K274 , K275 , K276 , K277 , K279 , K280 , K281 , K282 , K283 , K284 , K285 , K286 , K287 , K289 </w:t>
            </w:r>
          </w:p>
        </w:tc>
      </w:tr>
      <w:tr w:rsidR="007A20EF" w:rsidRPr="003F291F" w14:paraId="6297BD01" w14:textId="77777777" w:rsidTr="009F7DA0">
        <w:trPr>
          <w:trHeight w:val="44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47104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Gastritis 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05702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6B62D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K2900 , K2901 , K2920 , K2921 , K2930 , K2931 , K2940 , K2941 , K2950 , K2951 , K2960 , K2961 , K2970 , K2971 , K2980 , K2981 , K2990 , K2991 , K5281</w:t>
            </w:r>
          </w:p>
        </w:tc>
      </w:tr>
      <w:tr w:rsidR="007A20EF" w:rsidRPr="003F291F" w14:paraId="61A9EA76" w14:textId="77777777" w:rsidTr="009F7DA0">
        <w:trPr>
          <w:trHeight w:val="44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AB557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Stomach complications 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BAC9C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36,537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9CCFD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K30 , K310 , K311 , K312 , K313 , K314 , K315 , K316 , K31811 , K31819 , K3182 , K3183 , K3184 , K3189 , K319 , K9420 , K9421 , K9422 , K9423 , K9429 </w:t>
            </w:r>
          </w:p>
        </w:tc>
      </w:tr>
      <w:tr w:rsidR="007A20EF" w:rsidRPr="003F291F" w14:paraId="40E28837" w14:textId="77777777" w:rsidTr="009F7DA0">
        <w:trPr>
          <w:trHeight w:val="35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4A7ED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Bariatric complications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B20FD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D6759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K9501 , K9509 , K9581 , K9589</w:t>
            </w:r>
          </w:p>
        </w:tc>
      </w:tr>
      <w:tr w:rsidR="007A20EF" w:rsidRPr="003F291F" w14:paraId="544ED943" w14:textId="77777777" w:rsidTr="009F7DA0">
        <w:trPr>
          <w:trHeight w:val="1133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07960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Hernia 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D3815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50,551,552,553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D6029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K4000 , K4001 , K4010 , K4011 , K4020 , K4021 , K4030 , K4031 , K4040 , K4041 , K4090 , K4091 , K4100 , K4101 , K4110 , K4111 , K4120 , K4121 , K4130 , K4131 , K4140 , K4141 , K4190 , K4191 , K420 , K421 , K429 , K430 , K431 , K432 , K433 , K434 , K435 , K436 , K437 , K439 , K440 , K441 , K449 , K450 , K451 , K458 , K460 , K461 , K469</w:t>
            </w:r>
          </w:p>
        </w:tc>
      </w:tr>
      <w:tr w:rsidR="007A20EF" w:rsidRPr="003F291F" w14:paraId="21F8603F" w14:textId="77777777" w:rsidTr="009F7DA0">
        <w:trPr>
          <w:trHeight w:val="863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1CD68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Vascular insufficiency 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20877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B9679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K55011 , K55012 , K55019 , K55021 , K55022 , K55029 , K55031 , K55032 , K55039 , K55041 , K55042 , K55049 , K55051 , K55052 , K55059 , K55061 , K55062 , K55069 , K551 , K5530 , K5531 , K5532 , K5533 , K558 , K559</w:t>
            </w:r>
          </w:p>
        </w:tc>
      </w:tr>
      <w:tr w:rsidR="007A20EF" w:rsidRPr="003F291F" w14:paraId="4071F17E" w14:textId="77777777" w:rsidTr="009F7DA0">
        <w:trPr>
          <w:trHeight w:val="30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124E1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Adhesions 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0BD54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560 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C2771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K5650, K5651, K5652</w:t>
            </w:r>
          </w:p>
        </w:tc>
      </w:tr>
      <w:tr w:rsidR="007A20EF" w:rsidRPr="003F291F" w14:paraId="10E51BE8" w14:textId="77777777" w:rsidTr="009F7DA0">
        <w:trPr>
          <w:trHeight w:val="413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A47A3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Nausea and vomiting 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B2264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643, 7870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318A3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K910 , R110 , R1110 , R1111 , R1112 , R1114 , R112</w:t>
            </w:r>
          </w:p>
        </w:tc>
      </w:tr>
      <w:tr w:rsidR="007A20EF" w:rsidRPr="003F291F" w14:paraId="3E8B1031" w14:textId="77777777" w:rsidTr="009F7DA0">
        <w:trPr>
          <w:trHeight w:val="35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C3BF8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Other digestive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564C6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644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7C4F0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K9189</w:t>
            </w:r>
          </w:p>
        </w:tc>
      </w:tr>
      <w:tr w:rsidR="007A20EF" w:rsidRPr="003F291F" w14:paraId="46DC5422" w14:textId="77777777" w:rsidTr="009F7DA0">
        <w:trPr>
          <w:trHeight w:val="863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8FBF1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Peritonitis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64C15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67,568,569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17B1A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K5700 , K5701 , K5720 , K5721 , K5740 , K5741 , K5780 , K5781 , K630 , K631 , K632 , K633 , K634 , K6381 , K6389 , K639 , K650 , K651 , K652 , K653 , K654 , K658 , K659 , K660 , K661 , K668 , K669 , K67 , K6812 , K6819 , K689 , K91850 , K91858 , K9289 , K929 </w:t>
            </w:r>
          </w:p>
        </w:tc>
      </w:tr>
      <w:tr w:rsidR="007A20EF" w:rsidRPr="003F291F" w14:paraId="67041B84" w14:textId="77777777" w:rsidTr="009F7DA0">
        <w:trPr>
          <w:trHeight w:val="30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48554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Liver necrosis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BAD5A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61443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K7200, K7201, K762</w:t>
            </w:r>
          </w:p>
        </w:tc>
      </w:tr>
      <w:tr w:rsidR="007A20EF" w:rsidRPr="003F291F" w14:paraId="737570E4" w14:textId="77777777" w:rsidTr="009F7DA0">
        <w:trPr>
          <w:trHeight w:val="1007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0743E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Gall stones 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82778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74,575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F023B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K8000 , K8001 , K8010 , K8011 , K8012 , K8013 , K8018 , K8019 , K8020 , K8021 , K8030 , K8031 , K8032 , K8033 , K8034 , K8035 , K8036 , K8037 , K8040 , K8041 , K8042 , K8043 , K8044 , K8045 , K8046 , K8047 , K8050 , K8051 , K8060 , K8061 , K8062 , K8063 , K8064 , K8065 , K8066 , K8067 , K8070 , K8071 , K8080 , K8081 , K810 , K811 , K812 , K819 , K820 , K821 , K822 , K823 , K824 , K828 , K829</w:t>
            </w:r>
          </w:p>
        </w:tc>
      </w:tr>
      <w:tr w:rsidR="007A20EF" w:rsidRPr="003F291F" w14:paraId="1C826F49" w14:textId="77777777" w:rsidTr="009F7DA0">
        <w:trPr>
          <w:trHeight w:val="773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8C466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Pancreatic complications 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37AB5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7631E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B252 , K8500 , K8501 , K8502 , K8510 , K8511 , K8512 , K8520 , K8521 , K8522 , K8530 , K8531 , K8532 , K8580 , </w:t>
            </w: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lastRenderedPageBreak/>
              <w:t>K8581 , K8582 , K8590 , K8591 , K8592 , K860 , K861 , K862 , K863 , K8681 , K8689 , K869 , K87</w:t>
            </w:r>
          </w:p>
        </w:tc>
      </w:tr>
      <w:tr w:rsidR="007A20EF" w:rsidRPr="003F291F" w14:paraId="496EA16C" w14:textId="77777777" w:rsidTr="009F7DA0">
        <w:trPr>
          <w:trHeight w:val="30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400E3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lastRenderedPageBreak/>
              <w:t>GI bleeding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2D53C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B57A8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K920, K921, K922</w:t>
            </w:r>
          </w:p>
        </w:tc>
      </w:tr>
      <w:tr w:rsidR="007A20EF" w:rsidRPr="003F291F" w14:paraId="0262228C" w14:textId="77777777" w:rsidTr="009F7DA0">
        <w:trPr>
          <w:trHeight w:val="30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37A76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Malabsorption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DCC9F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FBBBC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K902 , K903 , K9041 , K9049 , K9089 , K909 , K912</w:t>
            </w:r>
          </w:p>
        </w:tc>
      </w:tr>
      <w:tr w:rsidR="007A20EF" w:rsidRPr="003F291F" w14:paraId="314AC369" w14:textId="77777777" w:rsidTr="009F7DA0">
        <w:trPr>
          <w:trHeight w:val="210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40318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Nutrition deficiency 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765F9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60,261,262,263, 264,265,266,267, 268,269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FB90B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D81818 , D81819 , E40 , E41 , E42 , E43 , E440 , E441 , E45 , E46 , E500 , E501 , E502 , E503 , E504 , E505 , E506 , E507 , E508 , E509 , E5111 , E5112 , E512 , E518 , E519 , E52 , E530 , E531 , E538 , E539 , E54 , E550 , E559 , E560 , E561 , E568 , E569 , E58 , E59 , E60 , E610 , E611 , E612 , E613 , E614 , E615 , E616 , E617 , E618 , E619 , E630 , E631 , E638 , E639 , E640 , E641 , E642 , E643 , E648 , E649 , M830 , M831 , M832 , M833 , M834 , M835 , M838 , M839 </w:t>
            </w:r>
          </w:p>
        </w:tc>
      </w:tr>
      <w:tr w:rsidR="007A20EF" w:rsidRPr="003F291F" w14:paraId="4A618494" w14:textId="77777777" w:rsidTr="009F7DA0">
        <w:trPr>
          <w:trHeight w:val="332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75E3A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Anemia 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68AB3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80,281,282,283, 284,285,286,287, 288,289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3AE46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D474 , D500 , D501 , D508 , D509 , D510 , D511 , D512 , D513 , D518 , D519 , D520 , D521 , D528 , D529 , D530 , D531 , D532 , D538 , D539 , D550 , D551 , D552 , D553 , D558 , D559 , D560 , D561 , D562 , D563 , D564 , D565 , D568 , D569 , D5700 , D5701 , D5702 , D571 , D5720 , D57211 , D57212 , D57219 , D573 , D5740 , D57411 , D57412 , D57419 , D5780 , D57811 , D57812 , D57819 , D580 , D581 , D582 , D588 , D589 , D590 , D591 , D592 , D593 , D594 , D595 , D596 , D598 , D599 , D600 , D601 , D608 , D609 , D6101 , D6109 , D611 , D612 , D613 , D61810 , D61811 , D61818 , D6182 , D6189 , D619 , D62 , D630 , D631 , D638 , D640 , D641 , D642 , D643 , D644 , D6481 , D6489 , D649 , D65 , D66 , D67 , D680 , D681 , D682 , D68311 , D68312 , D68318 , D6832 , D684 , D6851 , D6852 , D6859 , D6861 , D6862 , D6869 , D688 , D689 , D690 , D691 , D692 , D693 , D6941 , D6942 , D6949 , D6951 , D6959 , D696 , D698 , D699 , D700 , D701 , D702 , D703 , D704 , D708 , D709 , D71 , D720 , D721 , D72810 , D72818 , D72819 , D72820 , D72821 , D72822 , D72823 , D72824 , D72825 , D72828 , D72829 , D7289 , D729 , D730 , D731 , D732 , D733 , D734 , D735 , D7381 , D7389 , D739 , D740 , D748 , D749 , D750 , D751 , D7581 , D7582 , D7589 , D759 , D761 , D762 , D763 , D77 , D892 , I880 , I881 , I888 , I889 </w:t>
            </w:r>
          </w:p>
        </w:tc>
      </w:tr>
      <w:tr w:rsidR="007A20EF" w:rsidRPr="003F291F" w14:paraId="5C0DD03A" w14:textId="77777777" w:rsidTr="009F7DA0">
        <w:trPr>
          <w:trHeight w:val="107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7F0BE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cute Kidney failure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B6DBD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D8E6E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D474 , D500 , D501 , D508 , D509 , D510 , D511 , D512 , D513 , D518 , D519 , D520 , D521 , D528 , D529 , D530 , D531 , D532 , D538 , D539 , D550 , D551 , D552 , D553 , D558 , D559 , D560 , D561 , D562 , D563 , D564 , D565 , D568 , D569 , D5700 , D5701 , D5702 , D571 , D5720 , D57211 , D57212 , D57219 , D573 , D5740 , D57411 , D57412 , D57419 , D5780 , D57811 , D57812 , D57819 , D580 , D581 , D582 , D588 , D589 , D590 , D591 , D592 , D593 , D594 , D595 , D596 , D598 , D599 , D600 , D601 , D608 , D609 , D6101 , D6109 , D611 , D612 , D613 , D61810 , D61811 , D61818 , D6182 , D6189 , D619 , D62 , D630 , D631 , D638 , D640 , D641 , D642 , D643 , D644 , D6481 , D6489 , D649 , D65 , D66 , D67 , D680 , D681 , D682 , D68311 , D68312 , D68318 , D6832 , D684 , D6851 , D6852 , D6859 , D6861 , D6862 , D6869 , D688 , D689 , D690 , </w:t>
            </w: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lastRenderedPageBreak/>
              <w:t>D691 , D692 , D693 , D6941 , D6942 , D6949 , D6951 , D6959 , D696 , D698 , D699 , D700 , D701 , D702 , D703 , D704 , D708 , D709 , D71 , D720 , D721 , D72810 , D72818 , D72819 , D72820 , D72821 , D72822 , D72823 , D72824 , D72825 , D72828 , D72829 , D7289 , D729 , D730 , D731 , D732 , D733 , D734 , D735 , D7381 , D7389 , D739 , D740 , D748 , D749 , D750 , D751 , D7581 , D7582 , D7589 , D759 , D761 , D762 , D763 , D77 , D892 , I880 , I881 , I888 , I889 , 584</w:t>
            </w:r>
          </w:p>
        </w:tc>
      </w:tr>
      <w:tr w:rsidR="007A20EF" w:rsidRPr="003F291F" w14:paraId="727BB445" w14:textId="77777777" w:rsidTr="009F7DA0">
        <w:trPr>
          <w:trHeight w:val="1133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A18BD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lastRenderedPageBreak/>
              <w:t>Kidney stone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3D211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90,592,595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EB3FD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K8000 , K8001 , K8010 , K8011 , K8012 , K8013 , K8018 , K8019 , K8020 , K8021 , K8030 , K8031 , K8032 , K8033 , K8034 , K8035 , K8036 , K8037 , K8040 , K8041 , K8042 , K8043 , K8044 , K8045 , K8046 , K8047 , K8050 , K8051 , K8060 , K8061 , K8062 , K8063 , K8064 , K8065 , K8066 , K8067 , K8070 , K8071 , K8080 , K8081 , K810 , K811 , K812 , K819 , K820 , K821 , K822 , K823 , K824 , K828 , K829 </w:t>
            </w:r>
          </w:p>
        </w:tc>
      </w:tr>
      <w:tr w:rsidR="007A20EF" w:rsidRPr="003F291F" w14:paraId="36088688" w14:textId="77777777" w:rsidTr="009F7DA0">
        <w:trPr>
          <w:trHeight w:val="120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FA039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kin infections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26693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82,686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5F444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T8141, T8142, L03311 , L03312 , L03313 , L03314 , L03315 , L03316 , L03317 , L03319 , L03321 , L03322 , L03323 , L03324 , L03325 , L03326 , L03327 , L03329 , L03811 , L03818 , L03891 , L03898 , L0390 , L0391 , L080 , L0881 , L0882 , L0889 , L089 , L928 , L983 </w:t>
            </w:r>
          </w:p>
        </w:tc>
      </w:tr>
      <w:tr w:rsidR="007A20EF" w:rsidRPr="003F291F" w14:paraId="07038A82" w14:textId="77777777" w:rsidTr="009F7DA0">
        <w:trPr>
          <w:trHeight w:val="152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DE13B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ltered consciousness  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65566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6F00A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R400 , R401 , R4020 , R402110 , R402111 , R402112 , R402113 , R402114 , R402120 , R402121 , R402122 , R402123 , R402124 , R402210 , R402211 , R402212 , R402213 , R402214 , R402220 , R402221 , R402222 , R402223 , R402224 , R402310 , R402311 , R402312 , R402313 , R402314 , R402320 , R402321 , R402322 , R402323 , R402324 , R402340 , R402341 , R402342 , R402343 , R402344 , R403 , R404 , R410 , R411 , R412 , R413 , R4182 , R419 , R42 , R440 , R442 , R443 , R531 , R532 , R5381 , R5382 , R5383 , R55 , R6889 </w:t>
            </w:r>
          </w:p>
        </w:tc>
      </w:tr>
      <w:tr w:rsidR="007A20EF" w:rsidRPr="003F291F" w14:paraId="461DDEDB" w14:textId="77777777" w:rsidTr="009F7DA0">
        <w:trPr>
          <w:trHeight w:val="116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53EDF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Neuromuscular symptoms 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9B9D7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81,9970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B5C39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038 , G970 , G972 , G9731 , G9732 , G9781 , G9782 , I97810 , I97811 , I97820 , I97821 , R250 , R251 , R252 , R253 , R258 , R259 , R260 , R261 , R2681 , R2689 , R269 , R270 , R278 , R279 , R290 , R291 , R293 , R295 , R296 , R29810 , R29818 , R29890 , R29891 , R29898 , R2990 , R2991 , R414 , R430 , R431 , R432 , R438 , R439 , R683</w:t>
            </w:r>
          </w:p>
        </w:tc>
      </w:tr>
      <w:tr w:rsidR="007A20EF" w:rsidRPr="003F291F" w14:paraId="4714AB78" w14:textId="77777777" w:rsidTr="009F7DA0">
        <w:trPr>
          <w:trHeight w:val="647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B63D6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Skin symptoms 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1A7EB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38510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17 , R200 , R201 , R202 , R203 , R208 , R209 , R21 , R220 , R221 , R222 , R2230 , R2231 , R2232 , R2233 , R2240 , R2241 , R2242 , R2243 , R229 , R230 , R231 , R232 , R233 , R234 , R238 , R239 , R600 , R601 , R609</w:t>
            </w:r>
          </w:p>
        </w:tc>
      </w:tr>
      <w:tr w:rsidR="007A20EF" w:rsidRPr="003F291F" w14:paraId="61FA7A9D" w14:textId="77777777" w:rsidTr="009F7DA0">
        <w:trPr>
          <w:trHeight w:val="377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30091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Nutrition symptoms 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9C30C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C6D51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627 , R630 , R631 , R632 , R633 , R634 , R635 , R636 , R638</w:t>
            </w:r>
          </w:p>
        </w:tc>
      </w:tr>
      <w:tr w:rsidR="007A20EF" w:rsidRPr="003F291F" w14:paraId="2D07E90E" w14:textId="77777777" w:rsidTr="009F7DA0">
        <w:trPr>
          <w:trHeight w:val="863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ED018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ardiovascular symptoms  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21A9C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85,9971,9972,9977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3B01B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I96 , I97110 , I97111 , I97120 , I97121 , I97130 , I97131 , I97190 , I97191 , I97710 , I97711 , I97790 , I97791 , I9788 , I9789 , R000 , R002 , R008 , R009 , R011 , R012 , R0989 , R570 , R571 , R578 , R579 , R6521 , T81710A , T81711A , T81718A , T81719A , T8172XA </w:t>
            </w:r>
          </w:p>
        </w:tc>
      </w:tr>
      <w:tr w:rsidR="007A20EF" w:rsidRPr="003F291F" w14:paraId="572969CA" w14:textId="77777777" w:rsidTr="009F7DA0">
        <w:trPr>
          <w:trHeight w:val="683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4917C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espiratory symptoms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DFBE5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53C5D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J954 , J955 , J95859 , J9588 , J9589 , R042 , R0481 , R0489 , R049 , R05 , R0600 , R0601 , R0602 , R0609 , R061 , R062 , R063 , R064 , R066 , R0681 , R0682 , R0683 , R0689 , R069 , </w:t>
            </w: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lastRenderedPageBreak/>
              <w:t xml:space="preserve">R071 , R072 , R0781 , R0782 , R0789 , R079 , R093 , R0989 , R222 </w:t>
            </w:r>
          </w:p>
        </w:tc>
      </w:tr>
      <w:tr w:rsidR="007A20EF" w:rsidRPr="003F291F" w14:paraId="62EEAF75" w14:textId="77777777" w:rsidTr="009F7DA0">
        <w:trPr>
          <w:trHeight w:val="30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C5873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lastRenderedPageBreak/>
              <w:t xml:space="preserve">Heartburn 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A2D76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871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EE11B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12</w:t>
            </w:r>
          </w:p>
        </w:tc>
      </w:tr>
      <w:tr w:rsidR="007A20EF" w:rsidRPr="003F291F" w14:paraId="0DC7BE66" w14:textId="77777777" w:rsidTr="009F7DA0">
        <w:trPr>
          <w:trHeight w:val="44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E15DC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Dysphagia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98A83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872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3AB84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130 , R131, R1310 , R1311 , R1312 , R1313 , R1314 , R1319</w:t>
            </w:r>
          </w:p>
        </w:tc>
      </w:tr>
      <w:tr w:rsidR="007A20EF" w:rsidRPr="003F291F" w14:paraId="71BF759E" w14:textId="77777777" w:rsidTr="009F7DA0">
        <w:trPr>
          <w:trHeight w:val="30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0018E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Gas 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88EC3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873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99114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140 , R141 , R142 , R143</w:t>
            </w:r>
          </w:p>
        </w:tc>
      </w:tr>
      <w:tr w:rsidR="007A20EF" w:rsidRPr="003F291F" w14:paraId="0FD96659" w14:textId="77777777" w:rsidTr="009F7DA0">
        <w:trPr>
          <w:trHeight w:val="773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027EE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Other digestive symptoms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8C747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874,7875,7876,7877,7879,9974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1C543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K5229 , K5289 , K9130 , K9131 , K9132 , K9181 , K9182 , K9183 , K9186 , K9189 , R150 , R151 , R152 , R159 , R1911 , R1912 , R1915 , R192 , R194 , R195 , R197 , R198</w:t>
            </w:r>
          </w:p>
        </w:tc>
      </w:tr>
      <w:tr w:rsidR="007A20EF" w:rsidRPr="003F291F" w14:paraId="7B5BE830" w14:textId="77777777" w:rsidTr="009F7DA0">
        <w:trPr>
          <w:trHeight w:val="116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810FE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Urinary symptoms 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09DA3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C6D5A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N23 , N393 , N3941 , N3942 , N3943 , N3944 , N3945 , N3946 , N39490 , N39491 , N39492 , N39498 , N990 , N99520 , N99521 , N99522 , N99523 , N99524 , N99528 , N99530 , N99531 , N99532 , N99533 , N99534 , N99538 , N9981 , N9989 , R300 , R301 , R309 , R32 , R330 , R338 , R339 , R34 , R350 , R351 , R358 , R360 , R369 , R390 , R3911 , R3912 , R3913 , R3914 , R3915 , R3916 , R39191 , R39192 , R39198 , R392 , R3981 , R3982 , R3989 , R399 </w:t>
            </w:r>
          </w:p>
        </w:tc>
      </w:tr>
      <w:tr w:rsidR="007A20EF" w:rsidRPr="003F291F" w14:paraId="57D08A62" w14:textId="77777777" w:rsidTr="009F7DA0">
        <w:trPr>
          <w:trHeight w:val="30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7791E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Sudden death 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E3B28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03D68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99</w:t>
            </w:r>
          </w:p>
        </w:tc>
      </w:tr>
      <w:tr w:rsidR="007A20EF" w:rsidRPr="003F291F" w14:paraId="1F0BE945" w14:textId="77777777" w:rsidTr="009F7DA0">
        <w:trPr>
          <w:trHeight w:val="90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9B601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Foreign body in mouth, esophagus, and stomach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82D7C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5E841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T180XXA , T18100A , T18108A , T18110A , T18118A , T18120A , T18128A , T18190A , T18198A , T182XXA</w:t>
            </w:r>
          </w:p>
        </w:tc>
      </w:tr>
      <w:tr w:rsidR="007A20EF" w:rsidRPr="003F291F" w14:paraId="2CBB9DBE" w14:textId="77777777" w:rsidTr="009F7DA0">
        <w:trPr>
          <w:trHeight w:val="53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0C5DF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Sepsis 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3D2A1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959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4436F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021 , A227 , A267 , A327 , A400 , A401 , A403 , A408 , A409 , A4101 , A4102 , A411 , A412 , A413 , A414 , A4150 , A4151 , A4152 , A4153 , A4159 , A4181 , A4189 , A419 , A427 , A5486 , B377 , R6510 , R6511 , R6520 , R6521</w:t>
            </w:r>
          </w:p>
        </w:tc>
      </w:tr>
      <w:tr w:rsidR="007A20EF" w:rsidRPr="003F291F" w14:paraId="2BE9C3E5" w14:textId="77777777" w:rsidTr="009F7DA0">
        <w:trPr>
          <w:trHeight w:val="210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F4024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Hemorrhage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C6ECE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9811,99812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3CAD9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D7801 , D7802 , D7821 , D7822 , D7831 , D7832 , E3601 , E3602 , E89810 , E89811 , E89820 , E89821 , G9731 , G9732 , G9751 , G9752 , G9761 , G9762 , I97410 , I97411 , I97418 , I9742 , I97610 , I97611 , I97618 , I97620 , I97621 , I97630 , I97631 , I97638 , J9561 , J9562 , J95830 , J95831 , J95860 , J95861 , K9161 , K9162 , K91840 , K91841 , K91870 , K91871 , L7601 , L7602 , L7621 , L7622 , L7631 , L7632 , N9961 , N9962 , N99820 , N99821 , N99840 , N99841 </w:t>
            </w:r>
          </w:p>
        </w:tc>
      </w:tr>
      <w:tr w:rsidR="007A20EF" w:rsidRPr="003F291F" w14:paraId="2F33FBFD" w14:textId="77777777" w:rsidTr="009F7DA0">
        <w:trPr>
          <w:trHeight w:val="89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CF298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Disruption of internal operation (surgical) wound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39939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9831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9D7AE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T8132XA</w:t>
            </w:r>
          </w:p>
        </w:tc>
      </w:tr>
      <w:tr w:rsidR="007A20EF" w:rsidRPr="003F291F" w14:paraId="2E04A9E7" w14:textId="77777777" w:rsidTr="009F7DA0">
        <w:trPr>
          <w:trHeight w:val="30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6E136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Wound adhesions 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ADFAF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9832,9985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41B36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K6811, T8131XA, T814XXA</w:t>
            </w:r>
          </w:p>
        </w:tc>
      </w:tr>
      <w:tr w:rsidR="007A20EF" w:rsidRPr="003F291F" w14:paraId="11A74727" w14:textId="77777777" w:rsidTr="009F7DA0">
        <w:trPr>
          <w:trHeight w:val="60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6E11B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bnormal reaction  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688A6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E878,E879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518DB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Y831 , Y832 , Y838 , Y839 , Y840 , Y841 , Y842 , Y843 , Y844 , Y845 , Y846 , Y847 , Y848 , Y849</w:t>
            </w:r>
          </w:p>
        </w:tc>
      </w:tr>
      <w:tr w:rsidR="007A20EF" w:rsidRPr="003F291F" w14:paraId="4FDD54DC" w14:textId="77777777" w:rsidTr="009F7DA0">
        <w:trPr>
          <w:trHeight w:val="30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1627B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Sudden arrest 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BF52F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V1253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9C026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Z8674</w:t>
            </w:r>
          </w:p>
        </w:tc>
      </w:tr>
      <w:tr w:rsidR="007A20EF" w:rsidRPr="003F291F" w14:paraId="4BD5EDCA" w14:textId="77777777" w:rsidTr="009F7DA0">
        <w:trPr>
          <w:trHeight w:val="300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D5AB4" w14:textId="77777777" w:rsidR="007A20EF" w:rsidRPr="003F291F" w:rsidRDefault="007A20EF" w:rsidP="009F7DA0">
            <w:pPr>
              <w:spacing w:line="240" w:lineRule="auto"/>
              <w:ind w:left="-9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Poor diet 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DA2FB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V691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226C3" w14:textId="77777777" w:rsidR="007A20EF" w:rsidRPr="003F291F" w:rsidRDefault="007A20EF" w:rsidP="009F7DA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F291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Z724</w:t>
            </w:r>
          </w:p>
        </w:tc>
      </w:tr>
    </w:tbl>
    <w:p w14:paraId="69104E66" w14:textId="77777777" w:rsidR="007A20EF" w:rsidRPr="003F291F" w:rsidRDefault="007A20EF" w:rsidP="007A20EF">
      <w:pPr>
        <w:rPr>
          <w:rFonts w:asciiTheme="majorHAnsi" w:hAnsiTheme="majorHAnsi" w:cstheme="majorHAnsi"/>
        </w:rPr>
      </w:pPr>
    </w:p>
    <w:p w14:paraId="319C8E1A" w14:textId="77777777" w:rsidR="007A20EF" w:rsidRPr="003F291F" w:rsidRDefault="007A20EF" w:rsidP="007A20EF">
      <w:pPr>
        <w:rPr>
          <w:rFonts w:asciiTheme="majorHAnsi" w:hAnsiTheme="majorHAnsi" w:cstheme="majorHAnsi"/>
          <w:b/>
          <w:sz w:val="24"/>
          <w:szCs w:val="24"/>
          <w:highlight w:val="white"/>
        </w:rPr>
      </w:pPr>
    </w:p>
    <w:p w14:paraId="5E043643" w14:textId="77777777" w:rsidR="007A20EF" w:rsidRPr="003F291F" w:rsidRDefault="007A20EF" w:rsidP="007A20EF">
      <w:pPr>
        <w:rPr>
          <w:rFonts w:asciiTheme="majorHAnsi" w:hAnsiTheme="majorHAnsi" w:cstheme="majorHAnsi"/>
          <w:b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b/>
          <w:sz w:val="24"/>
          <w:szCs w:val="24"/>
          <w:highlight w:val="white"/>
        </w:rPr>
        <w:t>Revisional CPT codes:</w:t>
      </w:r>
    </w:p>
    <w:p w14:paraId="62A298BB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</w:p>
    <w:p w14:paraId="12CA2975" w14:textId="77777777" w:rsidR="007A20EF" w:rsidRPr="003F291F" w:rsidRDefault="007A20EF" w:rsidP="007A20EF">
      <w:pPr>
        <w:rPr>
          <w:rFonts w:asciiTheme="majorHAnsi" w:hAnsiTheme="majorHAnsi" w:cstheme="majorHAnsi"/>
          <w:b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b/>
          <w:sz w:val="24"/>
          <w:szCs w:val="24"/>
          <w:highlight w:val="white"/>
        </w:rPr>
        <w:t>Conversions</w:t>
      </w:r>
    </w:p>
    <w:p w14:paraId="70A53A14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>Unlisted stomach procedure 43999</w:t>
      </w:r>
    </w:p>
    <w:p w14:paraId="0DB20389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>Excision, local; ulcer of stomach 43610</w:t>
      </w:r>
    </w:p>
    <w:p w14:paraId="013E5266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>Other procedures on the stomach 43840</w:t>
      </w:r>
    </w:p>
    <w:p w14:paraId="4EEBCC4D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>Unlisted laparoscopy procedure, stomach 43659</w:t>
      </w:r>
    </w:p>
    <w:p w14:paraId="4709771F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>Conversion to RYGB (CPT 43644, 43645, 43846, and 43847)</w:t>
      </w:r>
    </w:p>
    <w:p w14:paraId="512BBAB3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</w:p>
    <w:p w14:paraId="15A64816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b/>
          <w:sz w:val="24"/>
          <w:szCs w:val="24"/>
          <w:highlight w:val="white"/>
        </w:rPr>
        <w:t>Revisions</w:t>
      </w:r>
    </w:p>
    <w:p w14:paraId="27282C6A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 xml:space="preserve">Band revision or removal 43771, 43772, 43773, 43774, 43886, 43887, 43888 43775 Revision sleeve gastrectomy 43775 </w:t>
      </w:r>
    </w:p>
    <w:p w14:paraId="4B3CAFBB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 xml:space="preserve">Revision gastroplasty, Revision, open, of gastric restrictive procedure for morbid obesity, other than adjustable gastric restrictive device. 43848 </w:t>
      </w:r>
    </w:p>
    <w:p w14:paraId="722E6EE0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 xml:space="preserve">Revision of gastroduodenal anastomosis (gastroduodenostomy) with reconstruction; without vagotomy 43850 </w:t>
      </w:r>
    </w:p>
    <w:p w14:paraId="7A606E53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 xml:space="preserve">Revision of gastroduodenal anastomosis (gastroduodenostomy) with reconstruction; with vagotomy 43855 </w:t>
      </w:r>
    </w:p>
    <w:p w14:paraId="6075562B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 xml:space="preserve">Revision of </w:t>
      </w:r>
      <w:proofErr w:type="spellStart"/>
      <w:r w:rsidRPr="003F291F">
        <w:rPr>
          <w:rFonts w:asciiTheme="majorHAnsi" w:hAnsiTheme="majorHAnsi" w:cstheme="majorHAnsi"/>
          <w:sz w:val="24"/>
          <w:szCs w:val="24"/>
          <w:highlight w:val="white"/>
        </w:rPr>
        <w:t>gastrojejunal</w:t>
      </w:r>
      <w:proofErr w:type="spellEnd"/>
      <w:r w:rsidRPr="003F291F">
        <w:rPr>
          <w:rFonts w:asciiTheme="majorHAnsi" w:hAnsiTheme="majorHAnsi" w:cstheme="majorHAnsi"/>
          <w:sz w:val="24"/>
          <w:szCs w:val="24"/>
          <w:highlight w:val="white"/>
        </w:rPr>
        <w:t xml:space="preserve"> anastomosis (gastrojejunostomy) with reconstruction with or without partial gastrectomy or intestine resection; without vagotomy 43860 </w:t>
      </w:r>
    </w:p>
    <w:p w14:paraId="10779EBE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 xml:space="preserve">Revision of </w:t>
      </w:r>
      <w:proofErr w:type="spellStart"/>
      <w:r w:rsidRPr="003F291F">
        <w:rPr>
          <w:rFonts w:asciiTheme="majorHAnsi" w:hAnsiTheme="majorHAnsi" w:cstheme="majorHAnsi"/>
          <w:sz w:val="24"/>
          <w:szCs w:val="24"/>
          <w:highlight w:val="white"/>
        </w:rPr>
        <w:t>gastrojejunal</w:t>
      </w:r>
      <w:proofErr w:type="spellEnd"/>
      <w:r w:rsidRPr="003F291F">
        <w:rPr>
          <w:rFonts w:asciiTheme="majorHAnsi" w:hAnsiTheme="majorHAnsi" w:cstheme="majorHAnsi"/>
          <w:sz w:val="24"/>
          <w:szCs w:val="24"/>
          <w:highlight w:val="white"/>
        </w:rPr>
        <w:t xml:space="preserve"> anastomosis (gastrojejunostomy) with reconstruction, with or without partial gastrectomy or intestine resection; with vagotomy 43865 </w:t>
      </w:r>
    </w:p>
    <w:p w14:paraId="5811A0CF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 xml:space="preserve">Revision of </w:t>
      </w:r>
      <w:proofErr w:type="spellStart"/>
      <w:r w:rsidRPr="003F291F">
        <w:rPr>
          <w:rFonts w:asciiTheme="majorHAnsi" w:hAnsiTheme="majorHAnsi" w:cstheme="majorHAnsi"/>
          <w:sz w:val="24"/>
          <w:szCs w:val="24"/>
          <w:highlight w:val="white"/>
        </w:rPr>
        <w:t>gastrojejunal</w:t>
      </w:r>
      <w:proofErr w:type="spellEnd"/>
      <w:r w:rsidRPr="003F291F">
        <w:rPr>
          <w:rFonts w:asciiTheme="majorHAnsi" w:hAnsiTheme="majorHAnsi" w:cstheme="majorHAnsi"/>
          <w:sz w:val="24"/>
          <w:szCs w:val="24"/>
          <w:highlight w:val="white"/>
        </w:rPr>
        <w:t xml:space="preserve"> anastomosis (gastrojejunostomy) with reconstruction, with or without partial gastrectomy or intestine resection; without vagotomy 43869 </w:t>
      </w:r>
    </w:p>
    <w:p w14:paraId="37531179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>Enterectomy 44120</w:t>
      </w:r>
    </w:p>
    <w:p w14:paraId="08D2147F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>Laparoscopic Enterectomy 44202 and 44203</w:t>
      </w:r>
    </w:p>
    <w:p w14:paraId="7E68EED3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>Unlisted lap procedure on intestine 44238</w:t>
      </w:r>
    </w:p>
    <w:p w14:paraId="1A9F18AE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 xml:space="preserve">Volvulus/internal hernia 44050 </w:t>
      </w:r>
    </w:p>
    <w:p w14:paraId="648280C8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 xml:space="preserve">Lap </w:t>
      </w:r>
      <w:proofErr w:type="spellStart"/>
      <w:r w:rsidRPr="003F291F">
        <w:rPr>
          <w:rFonts w:asciiTheme="majorHAnsi" w:hAnsiTheme="majorHAnsi" w:cstheme="majorHAnsi"/>
          <w:sz w:val="24"/>
          <w:szCs w:val="24"/>
          <w:highlight w:val="white"/>
        </w:rPr>
        <w:t>enterolysis</w:t>
      </w:r>
      <w:proofErr w:type="spellEnd"/>
      <w:r w:rsidRPr="003F291F">
        <w:rPr>
          <w:rFonts w:asciiTheme="majorHAnsi" w:hAnsiTheme="majorHAnsi" w:cstheme="majorHAnsi"/>
          <w:sz w:val="24"/>
          <w:szCs w:val="24"/>
          <w:highlight w:val="white"/>
        </w:rPr>
        <w:t xml:space="preserve"> </w:t>
      </w:r>
      <w:proofErr w:type="gramStart"/>
      <w:r w:rsidRPr="003F291F">
        <w:rPr>
          <w:rFonts w:asciiTheme="majorHAnsi" w:hAnsiTheme="majorHAnsi" w:cstheme="majorHAnsi"/>
          <w:sz w:val="24"/>
          <w:szCs w:val="24"/>
          <w:highlight w:val="white"/>
        </w:rPr>
        <w:t>44180</w:t>
      </w:r>
      <w:proofErr w:type="gramEnd"/>
      <w:r w:rsidRPr="003F291F">
        <w:rPr>
          <w:rFonts w:asciiTheme="majorHAnsi" w:hAnsiTheme="majorHAnsi" w:cstheme="majorHAnsi"/>
          <w:sz w:val="24"/>
          <w:szCs w:val="24"/>
          <w:highlight w:val="white"/>
        </w:rPr>
        <w:t xml:space="preserve"> </w:t>
      </w:r>
    </w:p>
    <w:p w14:paraId="7D9373FC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 xml:space="preserve">Suture of mesentery 44850 </w:t>
      </w:r>
    </w:p>
    <w:p w14:paraId="1CD58A01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 xml:space="preserve">Lap unlisted </w:t>
      </w:r>
      <w:proofErr w:type="gramStart"/>
      <w:r w:rsidRPr="003F291F">
        <w:rPr>
          <w:rFonts w:asciiTheme="majorHAnsi" w:hAnsiTheme="majorHAnsi" w:cstheme="majorHAnsi"/>
          <w:sz w:val="24"/>
          <w:szCs w:val="24"/>
          <w:highlight w:val="white"/>
        </w:rPr>
        <w:t>49329</w:t>
      </w:r>
      <w:proofErr w:type="gramEnd"/>
      <w:r w:rsidRPr="003F291F">
        <w:rPr>
          <w:rFonts w:asciiTheme="majorHAnsi" w:hAnsiTheme="majorHAnsi" w:cstheme="majorHAnsi"/>
          <w:sz w:val="24"/>
          <w:szCs w:val="24"/>
          <w:highlight w:val="white"/>
        </w:rPr>
        <w:t xml:space="preserve"> </w:t>
      </w:r>
    </w:p>
    <w:p w14:paraId="471BFACA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>Cholecystectomy 47562 and 47563</w:t>
      </w:r>
    </w:p>
    <w:p w14:paraId="1770FA97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</w:p>
    <w:p w14:paraId="644A3936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b/>
          <w:sz w:val="24"/>
          <w:szCs w:val="24"/>
          <w:highlight w:val="white"/>
        </w:rPr>
        <w:t>Esophageal procedures</w:t>
      </w:r>
    </w:p>
    <w:p w14:paraId="0E81BBF7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>43235 – EGD with brushing/washing.</w:t>
      </w:r>
    </w:p>
    <w:p w14:paraId="2214A310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>43236 – EGD with directed injection.</w:t>
      </w:r>
    </w:p>
    <w:p w14:paraId="0CC0565C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>43239 – EGD with biopsy.</w:t>
      </w:r>
    </w:p>
    <w:p w14:paraId="49BDCE14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>43247 – removal foreign body.</w:t>
      </w:r>
    </w:p>
    <w:p w14:paraId="1197BA1F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>43249 – balloon dilation &lt;30mm.</w:t>
      </w:r>
    </w:p>
    <w:p w14:paraId="04CBFD79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lastRenderedPageBreak/>
        <w:t>43233 – balloon dilation 30mm or more.</w:t>
      </w:r>
    </w:p>
    <w:p w14:paraId="20C7C601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>43245 – dilation of gastric/duodenal strictures</w:t>
      </w:r>
    </w:p>
    <w:p w14:paraId="2B03CCF0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>control of bleeding 43255</w:t>
      </w:r>
    </w:p>
    <w:p w14:paraId="4BD9CBFC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>stent placement 43266</w:t>
      </w:r>
    </w:p>
    <w:p w14:paraId="7D73503E" w14:textId="77777777" w:rsidR="007A20EF" w:rsidRPr="003F291F" w:rsidRDefault="007A20EF" w:rsidP="007A20EF">
      <w:pPr>
        <w:rPr>
          <w:rFonts w:asciiTheme="majorHAnsi" w:hAnsiTheme="majorHAnsi" w:cstheme="majorHAnsi"/>
          <w:b/>
          <w:sz w:val="24"/>
          <w:szCs w:val="24"/>
          <w:highlight w:val="white"/>
        </w:rPr>
      </w:pPr>
    </w:p>
    <w:p w14:paraId="4BDA6896" w14:textId="77777777" w:rsidR="007A20EF" w:rsidRPr="003F291F" w:rsidRDefault="007A20EF" w:rsidP="007A20EF">
      <w:pPr>
        <w:rPr>
          <w:rFonts w:asciiTheme="majorHAnsi" w:hAnsiTheme="majorHAnsi" w:cstheme="majorHAnsi"/>
          <w:b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b/>
          <w:sz w:val="24"/>
          <w:szCs w:val="24"/>
          <w:highlight w:val="white"/>
        </w:rPr>
        <w:t>Surgical interventions CPT codes:</w:t>
      </w:r>
    </w:p>
    <w:p w14:paraId="14EB2B52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>General unlisted laparoscopic procedures on the intestine or stomach (44238, 43999, 43659)</w:t>
      </w:r>
    </w:p>
    <w:p w14:paraId="1CE9A0B0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>Postoperative perforation, leak, and ulcer related (43610, 43840, 49905, 49329)</w:t>
      </w:r>
    </w:p>
    <w:p w14:paraId="49C646BF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>Internal hernia or bowel obstruction</w:t>
      </w:r>
    </w:p>
    <w:p w14:paraId="5694D9D0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  <w:r w:rsidRPr="003F291F">
        <w:rPr>
          <w:rFonts w:asciiTheme="majorHAnsi" w:hAnsiTheme="majorHAnsi" w:cstheme="majorHAnsi"/>
          <w:sz w:val="24"/>
          <w:szCs w:val="24"/>
          <w:highlight w:val="white"/>
        </w:rPr>
        <w:t>(44050, 44180, 44850)</w:t>
      </w:r>
    </w:p>
    <w:p w14:paraId="2774E4E5" w14:textId="77777777" w:rsidR="007A20EF" w:rsidRPr="003F291F" w:rsidRDefault="007A20EF" w:rsidP="007A20EF">
      <w:pPr>
        <w:rPr>
          <w:rFonts w:asciiTheme="majorHAnsi" w:hAnsiTheme="majorHAnsi" w:cstheme="majorHAnsi"/>
          <w:sz w:val="24"/>
          <w:szCs w:val="24"/>
          <w:highlight w:val="white"/>
        </w:rPr>
      </w:pPr>
    </w:p>
    <w:p w14:paraId="34440783" w14:textId="77777777" w:rsidR="002B67CB" w:rsidRDefault="002B67CB"/>
    <w:sectPr w:rsidR="002B67CB" w:rsidSect="006B0EB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0EF"/>
    <w:rsid w:val="001D63C0"/>
    <w:rsid w:val="002B67CB"/>
    <w:rsid w:val="005661C9"/>
    <w:rsid w:val="006B0EBA"/>
    <w:rsid w:val="007A2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20017"/>
  <w15:chartTrackingRefBased/>
  <w15:docId w15:val="{E7F7ADF5-0A46-475C-ADF9-ECA5A1EE5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0E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20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20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20E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20E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20E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20E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20E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20E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20E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20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A20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20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20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20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20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20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20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20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20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20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20E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20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20E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20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20E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20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20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20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20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68</Words>
  <Characters>12929</Characters>
  <Application>Microsoft Office Word</Application>
  <DocSecurity>0</DocSecurity>
  <Lines>107</Lines>
  <Paragraphs>30</Paragraphs>
  <ScaleCrop>false</ScaleCrop>
  <Company/>
  <LinksUpToDate>false</LinksUpToDate>
  <CharactersWithSpaces>15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Hsu</dc:creator>
  <cp:keywords/>
  <dc:description/>
  <cp:lastModifiedBy>Justin Hsu</cp:lastModifiedBy>
  <cp:revision>1</cp:revision>
  <dcterms:created xsi:type="dcterms:W3CDTF">2024-04-18T14:21:00Z</dcterms:created>
  <dcterms:modified xsi:type="dcterms:W3CDTF">2024-04-18T14:22:00Z</dcterms:modified>
</cp:coreProperties>
</file>